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060"/>
        <w:gridCol w:w="1652"/>
      </w:tblGrid>
      <w:tr w:rsidR="00A10F74" w:rsidRPr="00A10F74" w:rsidTr="00A10F74">
        <w:trPr>
          <w:trHeight w:val="30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Paclitaxel</w:t>
            </w:r>
            <w:proofErr w:type="spellEnd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associated</w:t>
            </w:r>
            <w:proofErr w:type="spellEnd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gen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TaqMan</w:t>
            </w:r>
            <w:proofErr w:type="spellEnd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ID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lph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362387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lph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744842_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H</w:t>
            </w:r>
            <w:proofErr w:type="spellEnd"/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lph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733770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258236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742533_s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603550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607181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964962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ubul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893144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tathm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/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oncoprotein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1027515_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gH</w:t>
            </w:r>
            <w:proofErr w:type="spellEnd"/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icrotubule-associated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rotein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737065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icrotubule-associated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rotein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au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902188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ud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uninhibited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nzimidazoles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omolo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et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yeast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1084828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MAD2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itotic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rrest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deficient-lik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 (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yeast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3063324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polo-lik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kinas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 (Drosophila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1573415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TP-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cassett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-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C (CFTR/MRP)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166123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TP-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cassett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-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C (CFTR/MRP)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219905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TP-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cassett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-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C (CFTR/MRP)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375701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Doxorubicin</w:t>
            </w:r>
            <w:proofErr w:type="spellEnd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associated</w:t>
            </w:r>
            <w:proofErr w:type="spellEnd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ge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TaqMan</w:t>
            </w:r>
            <w:proofErr w:type="spellEnd"/>
            <w:r w:rsidRPr="00A10F7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ID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TP-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cassett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-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C (CFTR/MRP)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219905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topoisomeras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DNA) II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lph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70kD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3063307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TP-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cassett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-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B (MDR/TAP)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184500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major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vault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rotei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245438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TP-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cassett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-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G (WHITE)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184979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peroxid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dismutas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itochondria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1553554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glutathion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-transferas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i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943351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Fas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TNF receptor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perfamily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membe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163653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eat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hock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70kDa protein 5 (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glucose-regulated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rotein, 78kDa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946084_g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X-box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binding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rotein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2856596_m1</w:t>
            </w:r>
          </w:p>
        </w:tc>
      </w:tr>
      <w:tr w:rsidR="00A10F74" w:rsidRPr="00A10F74" w:rsidTr="00A10F74">
        <w:trPr>
          <w:trHeight w:val="30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ypoxi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inducible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factor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,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alpha</w:t>
            </w:r>
            <w:proofErr w:type="spellEnd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subuni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0F74" w:rsidRPr="00A10F74" w:rsidRDefault="00A10F74" w:rsidP="00A1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10F74">
              <w:rPr>
                <w:rFonts w:ascii="Calibri" w:eastAsia="Times New Roman" w:hAnsi="Calibri" w:cs="Calibri"/>
                <w:color w:val="000000"/>
                <w:lang w:eastAsia="hu-HU"/>
              </w:rPr>
              <w:t>Hs00153153_m1</w:t>
            </w:r>
          </w:p>
        </w:tc>
      </w:tr>
    </w:tbl>
    <w:p w:rsidR="002D7B71" w:rsidRDefault="002D7B71"/>
    <w:sectPr w:rsidR="002D7B71" w:rsidSect="002D7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10F74"/>
    <w:rsid w:val="002D7B71"/>
    <w:rsid w:val="007B0E60"/>
    <w:rsid w:val="00A10F74"/>
    <w:rsid w:val="00A85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D7B7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6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u</dc:creator>
  <cp:lastModifiedBy>bubu</cp:lastModifiedBy>
  <cp:revision>1</cp:revision>
  <dcterms:created xsi:type="dcterms:W3CDTF">2012-01-04T09:06:00Z</dcterms:created>
  <dcterms:modified xsi:type="dcterms:W3CDTF">2012-01-04T09:12:00Z</dcterms:modified>
</cp:coreProperties>
</file>